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4996" w:rsidRPr="008B0E26" w:rsidRDefault="00564996" w:rsidP="0056499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B0E26">
        <w:rPr>
          <w:rFonts w:ascii="Times New Roman" w:hAnsi="Times New Roman" w:cs="Times New Roman"/>
          <w:b/>
          <w:sz w:val="24"/>
          <w:szCs w:val="24"/>
          <w:lang w:val="en-US"/>
        </w:rPr>
        <w:t>Table 5. Mean values of the sensory acceptance and purchase intention tests of cookies prepared from different fat sources.</w:t>
      </w:r>
    </w:p>
    <w:tbl>
      <w:tblPr>
        <w:tblW w:w="9069" w:type="dxa"/>
        <w:tblLook w:val="01E0" w:firstRow="1" w:lastRow="1" w:firstColumn="1" w:lastColumn="1" w:noHBand="0" w:noVBand="0"/>
      </w:tblPr>
      <w:tblGrid>
        <w:gridCol w:w="2538"/>
        <w:gridCol w:w="1671"/>
        <w:gridCol w:w="1647"/>
        <w:gridCol w:w="1554"/>
        <w:gridCol w:w="1659"/>
      </w:tblGrid>
      <w:tr w:rsidR="00564996" w:rsidRPr="008B0E26" w:rsidTr="0098721E">
        <w:trPr>
          <w:trHeight w:val="413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564996" w:rsidRPr="008B0E26" w:rsidRDefault="00564996" w:rsidP="0098721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:rsidR="00564996" w:rsidRPr="008B0E26" w:rsidRDefault="00564996" w:rsidP="009872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E2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ttribut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64996" w:rsidRPr="008B0E26" w:rsidRDefault="00564996" w:rsidP="0098721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0E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ok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64996" w:rsidRPr="008B0E26" w:rsidRDefault="00564996" w:rsidP="0098721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64996" w:rsidRPr="008B0E26" w:rsidTr="0098721E">
        <w:trPr>
          <w:trHeight w:val="312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564996" w:rsidRPr="008B0E26" w:rsidRDefault="00564996" w:rsidP="0098721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64996" w:rsidRPr="008B0E26" w:rsidRDefault="00564996" w:rsidP="0098721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0E26">
              <w:rPr>
                <w:rFonts w:ascii="Times New Roman" w:hAnsi="Times New Roman" w:cs="Times New Roman"/>
                <w:b/>
                <w:sz w:val="24"/>
                <w:szCs w:val="24"/>
              </w:rPr>
              <w:t>CV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64996" w:rsidRPr="008B0E26" w:rsidRDefault="00564996" w:rsidP="0098721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0E26">
              <w:rPr>
                <w:rFonts w:ascii="Times New Roman" w:hAnsi="Times New Roman" w:cs="Times New Roman"/>
                <w:b/>
                <w:sz w:val="24"/>
                <w:szCs w:val="24"/>
              </w:rPr>
              <w:t>C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64996" w:rsidRPr="008B0E26" w:rsidRDefault="00564996" w:rsidP="0098721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0E2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G    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64996" w:rsidRPr="008B0E26" w:rsidRDefault="00564996" w:rsidP="0098721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0E26">
              <w:rPr>
                <w:rFonts w:ascii="Times New Roman" w:hAnsi="Times New Roman" w:cs="Times New Roman"/>
                <w:b/>
                <w:sz w:val="24"/>
                <w:szCs w:val="24"/>
              </w:rPr>
              <w:t>CGCLA</w:t>
            </w:r>
          </w:p>
        </w:tc>
      </w:tr>
      <w:tr w:rsidR="00564996" w:rsidRPr="008B0E26" w:rsidTr="0098721E">
        <w:trPr>
          <w:trHeight w:val="413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64996" w:rsidRPr="008B0E26" w:rsidRDefault="00564996" w:rsidP="0098721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B0E2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ppearanc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64996" w:rsidRPr="008B0E26" w:rsidRDefault="00564996" w:rsidP="009872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,47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  <w:lang w:val="en-US"/>
              </w:rPr>
              <w:t xml:space="preserve"> </w:t>
            </w: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 xml:space="preserve"> ±1,3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64996" w:rsidRPr="008B0E26" w:rsidRDefault="00564996" w:rsidP="009872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,35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  <w:lang w:val="en-US"/>
              </w:rPr>
              <w:t xml:space="preserve"> </w:t>
            </w: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 xml:space="preserve"> ±1,4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64996" w:rsidRPr="008B0E26" w:rsidRDefault="00564996" w:rsidP="009872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>7,46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  <w:lang w:val="en-US"/>
              </w:rPr>
              <w:t xml:space="preserve"> </w:t>
            </w: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 xml:space="preserve"> ±1,4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64996" w:rsidRPr="008B0E26" w:rsidRDefault="00564996" w:rsidP="009872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>7,32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  <w:lang w:val="en-US"/>
              </w:rPr>
              <w:t xml:space="preserve"> </w:t>
            </w: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 xml:space="preserve"> ±1,38</w:t>
            </w:r>
          </w:p>
        </w:tc>
      </w:tr>
      <w:tr w:rsidR="00564996" w:rsidRPr="008B0E26" w:rsidTr="0098721E">
        <w:trPr>
          <w:trHeight w:val="413"/>
        </w:trPr>
        <w:tc>
          <w:tcPr>
            <w:tcW w:w="0" w:type="auto"/>
            <w:vAlign w:val="center"/>
          </w:tcPr>
          <w:p w:rsidR="00564996" w:rsidRPr="008B0E26" w:rsidRDefault="00564996" w:rsidP="0098721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0E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lor</w:t>
            </w:r>
          </w:p>
        </w:tc>
        <w:tc>
          <w:tcPr>
            <w:tcW w:w="0" w:type="auto"/>
          </w:tcPr>
          <w:p w:rsidR="00564996" w:rsidRPr="008B0E26" w:rsidRDefault="00564996" w:rsidP="009872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>7,62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  <w:lang w:val="en-US"/>
              </w:rPr>
              <w:t xml:space="preserve"> </w:t>
            </w: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 xml:space="preserve"> ±1,18</w:t>
            </w:r>
          </w:p>
        </w:tc>
        <w:tc>
          <w:tcPr>
            <w:tcW w:w="0" w:type="auto"/>
          </w:tcPr>
          <w:p w:rsidR="00564996" w:rsidRPr="008B0E26" w:rsidRDefault="00564996" w:rsidP="009872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>7,37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  <w:lang w:val="en-US"/>
              </w:rPr>
              <w:t xml:space="preserve"> </w:t>
            </w: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 xml:space="preserve"> ±1,32</w:t>
            </w:r>
          </w:p>
        </w:tc>
        <w:tc>
          <w:tcPr>
            <w:tcW w:w="0" w:type="auto"/>
          </w:tcPr>
          <w:p w:rsidR="00564996" w:rsidRPr="008B0E26" w:rsidRDefault="00564996" w:rsidP="009872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>7,41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  <w:lang w:val="en-US"/>
              </w:rPr>
              <w:t xml:space="preserve"> </w:t>
            </w: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 xml:space="preserve"> ±1,40</w:t>
            </w:r>
          </w:p>
        </w:tc>
        <w:tc>
          <w:tcPr>
            <w:tcW w:w="0" w:type="auto"/>
          </w:tcPr>
          <w:p w:rsidR="00564996" w:rsidRPr="008B0E26" w:rsidRDefault="00564996" w:rsidP="009872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>7,40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  <w:lang w:val="en-US"/>
              </w:rPr>
              <w:t xml:space="preserve"> </w:t>
            </w: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 xml:space="preserve"> ±1,29</w:t>
            </w:r>
          </w:p>
        </w:tc>
      </w:tr>
      <w:tr w:rsidR="00564996" w:rsidRPr="008B0E26" w:rsidTr="0098721E">
        <w:trPr>
          <w:trHeight w:val="428"/>
        </w:trPr>
        <w:tc>
          <w:tcPr>
            <w:tcW w:w="0" w:type="auto"/>
            <w:vAlign w:val="center"/>
          </w:tcPr>
          <w:p w:rsidR="00564996" w:rsidRPr="008B0E26" w:rsidRDefault="00564996" w:rsidP="0098721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0E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oma</w:t>
            </w:r>
          </w:p>
        </w:tc>
        <w:tc>
          <w:tcPr>
            <w:tcW w:w="0" w:type="auto"/>
          </w:tcPr>
          <w:p w:rsidR="00564996" w:rsidRPr="008B0E26" w:rsidRDefault="00564996" w:rsidP="009872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>6,83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  <w:lang w:val="en-US"/>
              </w:rPr>
              <w:t xml:space="preserve"> </w:t>
            </w: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 xml:space="preserve"> ±1,86</w:t>
            </w:r>
          </w:p>
        </w:tc>
        <w:tc>
          <w:tcPr>
            <w:tcW w:w="0" w:type="auto"/>
          </w:tcPr>
          <w:p w:rsidR="00564996" w:rsidRPr="008B0E26" w:rsidRDefault="00564996" w:rsidP="009872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>6,83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  <w:lang w:val="en-US"/>
              </w:rPr>
              <w:t xml:space="preserve"> </w:t>
            </w: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 xml:space="preserve"> ±1,70</w:t>
            </w:r>
          </w:p>
        </w:tc>
        <w:tc>
          <w:tcPr>
            <w:tcW w:w="0" w:type="auto"/>
          </w:tcPr>
          <w:p w:rsidR="00564996" w:rsidRPr="008B0E26" w:rsidRDefault="00564996" w:rsidP="009872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>7,09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  <w:lang w:val="en-US"/>
              </w:rPr>
              <w:t xml:space="preserve"> </w:t>
            </w: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 xml:space="preserve"> ±1,51</w:t>
            </w:r>
          </w:p>
        </w:tc>
        <w:tc>
          <w:tcPr>
            <w:tcW w:w="0" w:type="auto"/>
          </w:tcPr>
          <w:p w:rsidR="00564996" w:rsidRPr="008B0E26" w:rsidRDefault="00564996" w:rsidP="009872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>6,72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  <w:lang w:val="en-US"/>
              </w:rPr>
              <w:t xml:space="preserve"> </w:t>
            </w: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 xml:space="preserve"> ±1,90</w:t>
            </w:r>
          </w:p>
        </w:tc>
      </w:tr>
      <w:tr w:rsidR="00564996" w:rsidRPr="008B0E26" w:rsidTr="0098721E">
        <w:trPr>
          <w:trHeight w:val="428"/>
        </w:trPr>
        <w:tc>
          <w:tcPr>
            <w:tcW w:w="0" w:type="auto"/>
            <w:vAlign w:val="center"/>
          </w:tcPr>
          <w:p w:rsidR="00564996" w:rsidRPr="008B0E26" w:rsidRDefault="00564996" w:rsidP="0098721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B0E2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lavor</w:t>
            </w:r>
          </w:p>
        </w:tc>
        <w:tc>
          <w:tcPr>
            <w:tcW w:w="0" w:type="auto"/>
          </w:tcPr>
          <w:p w:rsidR="00564996" w:rsidRPr="008B0E26" w:rsidRDefault="00564996" w:rsidP="009872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>6,81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  <w:lang w:val="en-US"/>
              </w:rPr>
              <w:t xml:space="preserve"> </w:t>
            </w: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 xml:space="preserve"> ±2,12</w:t>
            </w:r>
          </w:p>
        </w:tc>
        <w:tc>
          <w:tcPr>
            <w:tcW w:w="0" w:type="auto"/>
          </w:tcPr>
          <w:p w:rsidR="00564996" w:rsidRPr="008B0E26" w:rsidRDefault="00564996" w:rsidP="009872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>6,80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  <w:lang w:val="en-US"/>
              </w:rPr>
              <w:t xml:space="preserve"> </w:t>
            </w: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 xml:space="preserve"> ±1,83</w:t>
            </w:r>
          </w:p>
        </w:tc>
        <w:tc>
          <w:tcPr>
            <w:tcW w:w="0" w:type="auto"/>
          </w:tcPr>
          <w:p w:rsidR="00564996" w:rsidRPr="008B0E26" w:rsidRDefault="00564996" w:rsidP="009872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>7,15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  <w:lang w:val="en-US"/>
              </w:rPr>
              <w:t xml:space="preserve"> </w:t>
            </w: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 xml:space="preserve"> ±1,67</w:t>
            </w:r>
          </w:p>
        </w:tc>
        <w:tc>
          <w:tcPr>
            <w:tcW w:w="0" w:type="auto"/>
          </w:tcPr>
          <w:p w:rsidR="00564996" w:rsidRPr="008B0E26" w:rsidRDefault="00564996" w:rsidP="009872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>6,96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  <w:lang w:val="en-US"/>
              </w:rPr>
              <w:t xml:space="preserve"> </w:t>
            </w: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 xml:space="preserve"> ±1,76</w:t>
            </w:r>
          </w:p>
        </w:tc>
      </w:tr>
      <w:tr w:rsidR="00564996" w:rsidRPr="008B0E26" w:rsidTr="0098721E">
        <w:trPr>
          <w:trHeight w:val="413"/>
        </w:trPr>
        <w:tc>
          <w:tcPr>
            <w:tcW w:w="0" w:type="auto"/>
            <w:vAlign w:val="center"/>
          </w:tcPr>
          <w:p w:rsidR="00564996" w:rsidRPr="008B0E26" w:rsidRDefault="00564996" w:rsidP="0098721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B0E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xture</w:t>
            </w:r>
            <w:proofErr w:type="spellEnd"/>
          </w:p>
        </w:tc>
        <w:tc>
          <w:tcPr>
            <w:tcW w:w="0" w:type="auto"/>
          </w:tcPr>
          <w:p w:rsidR="00564996" w:rsidRPr="008B0E26" w:rsidRDefault="00564996" w:rsidP="009872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>7,00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  <w:lang w:val="en-US"/>
              </w:rPr>
              <w:t xml:space="preserve"> </w:t>
            </w: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 xml:space="preserve"> ±1,98</w:t>
            </w:r>
          </w:p>
        </w:tc>
        <w:tc>
          <w:tcPr>
            <w:tcW w:w="0" w:type="auto"/>
          </w:tcPr>
          <w:p w:rsidR="00564996" w:rsidRPr="008B0E26" w:rsidRDefault="00564996" w:rsidP="009872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>7,03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  <w:lang w:val="en-US"/>
              </w:rPr>
              <w:t xml:space="preserve"> </w:t>
            </w: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 xml:space="preserve"> ±1,58</w:t>
            </w:r>
          </w:p>
        </w:tc>
        <w:tc>
          <w:tcPr>
            <w:tcW w:w="0" w:type="auto"/>
          </w:tcPr>
          <w:p w:rsidR="00564996" w:rsidRPr="008B0E26" w:rsidRDefault="00564996" w:rsidP="009872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>7,14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  <w:lang w:val="en-US"/>
              </w:rPr>
              <w:t xml:space="preserve"> </w:t>
            </w: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 xml:space="preserve"> ±1,75</w:t>
            </w:r>
          </w:p>
        </w:tc>
        <w:tc>
          <w:tcPr>
            <w:tcW w:w="0" w:type="auto"/>
          </w:tcPr>
          <w:p w:rsidR="00564996" w:rsidRPr="008B0E26" w:rsidRDefault="00564996" w:rsidP="009872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>7,03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  <w:lang w:val="en-US"/>
              </w:rPr>
              <w:t xml:space="preserve"> </w:t>
            </w: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 xml:space="preserve"> ±1,56</w:t>
            </w:r>
          </w:p>
        </w:tc>
      </w:tr>
      <w:tr w:rsidR="00564996" w:rsidRPr="008B0E26" w:rsidTr="0098721E">
        <w:trPr>
          <w:trHeight w:val="428"/>
        </w:trPr>
        <w:tc>
          <w:tcPr>
            <w:tcW w:w="0" w:type="auto"/>
            <w:vAlign w:val="center"/>
          </w:tcPr>
          <w:p w:rsidR="00564996" w:rsidRPr="008B0E26" w:rsidRDefault="00564996" w:rsidP="0098721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0E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verall </w:t>
            </w:r>
            <w:r w:rsidRPr="008B0E2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ssessment</w:t>
            </w:r>
          </w:p>
        </w:tc>
        <w:tc>
          <w:tcPr>
            <w:tcW w:w="0" w:type="auto"/>
          </w:tcPr>
          <w:p w:rsidR="00564996" w:rsidRPr="008B0E26" w:rsidRDefault="00564996" w:rsidP="009872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>7,20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  <w:lang w:val="en-US"/>
              </w:rPr>
              <w:t xml:space="preserve"> </w:t>
            </w: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 xml:space="preserve"> ±1,62</w:t>
            </w:r>
          </w:p>
        </w:tc>
        <w:tc>
          <w:tcPr>
            <w:tcW w:w="0" w:type="auto"/>
          </w:tcPr>
          <w:p w:rsidR="00564996" w:rsidRPr="008B0E26" w:rsidRDefault="00564996" w:rsidP="009872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>7,13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  <w:lang w:val="en-US"/>
              </w:rPr>
              <w:t xml:space="preserve"> </w:t>
            </w: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 xml:space="preserve"> ±1,48</w:t>
            </w:r>
          </w:p>
        </w:tc>
        <w:tc>
          <w:tcPr>
            <w:tcW w:w="0" w:type="auto"/>
          </w:tcPr>
          <w:p w:rsidR="00564996" w:rsidRPr="008B0E26" w:rsidRDefault="00564996" w:rsidP="009872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>7,53 ±1,32</w:t>
            </w:r>
          </w:p>
        </w:tc>
        <w:tc>
          <w:tcPr>
            <w:tcW w:w="0" w:type="auto"/>
          </w:tcPr>
          <w:p w:rsidR="00564996" w:rsidRPr="008B0E26" w:rsidRDefault="00564996" w:rsidP="009872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>7,10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  <w:lang w:val="en-US"/>
              </w:rPr>
              <w:t xml:space="preserve"> </w:t>
            </w: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 xml:space="preserve"> ±1,60</w:t>
            </w:r>
          </w:p>
        </w:tc>
      </w:tr>
      <w:tr w:rsidR="00564996" w:rsidRPr="008B0E26" w:rsidTr="0098721E">
        <w:trPr>
          <w:trHeight w:val="413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64996" w:rsidRPr="008B0E26" w:rsidRDefault="00564996" w:rsidP="0098721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B0E2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urchase inten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64996" w:rsidRPr="008B0E26" w:rsidRDefault="00564996" w:rsidP="009872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>3,60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</w:rPr>
              <w:t>ab</w:t>
            </w:r>
            <w:r w:rsidRPr="008B0E26">
              <w:rPr>
                <w:rFonts w:ascii="Times New Roman" w:hAnsi="Times New Roman" w:cs="Times New Roman"/>
                <w:sz w:val="28"/>
                <w:szCs w:val="24"/>
              </w:rPr>
              <w:t xml:space="preserve"> </w:t>
            </w: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>±1,3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64996" w:rsidRPr="008B0E26" w:rsidRDefault="00564996" w:rsidP="009872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 xml:space="preserve"> 3,52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</w:rPr>
              <w:t>b</w:t>
            </w:r>
            <w:r w:rsidRPr="008B0E26">
              <w:rPr>
                <w:rFonts w:ascii="Times New Roman" w:hAnsi="Times New Roman" w:cs="Times New Roman"/>
                <w:sz w:val="28"/>
                <w:szCs w:val="24"/>
              </w:rPr>
              <w:t xml:space="preserve"> </w:t>
            </w: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>±1,2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64996" w:rsidRPr="008B0E26" w:rsidRDefault="00564996" w:rsidP="009872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>3,96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</w:rPr>
              <w:t>a</w:t>
            </w: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 xml:space="preserve"> ±1,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64996" w:rsidRPr="008B0E26" w:rsidRDefault="00564996" w:rsidP="009872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>3,67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</w:rPr>
              <w:t>ab</w:t>
            </w: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 xml:space="preserve"> ±1,26</w:t>
            </w:r>
          </w:p>
        </w:tc>
      </w:tr>
    </w:tbl>
    <w:p w:rsidR="00564996" w:rsidRPr="008B0E26" w:rsidRDefault="00564996" w:rsidP="00564996">
      <w:pPr>
        <w:pStyle w:val="Default"/>
        <w:spacing w:line="480" w:lineRule="auto"/>
        <w:ind w:right="-1"/>
        <w:jc w:val="both"/>
        <w:rPr>
          <w:color w:val="auto"/>
          <w:lang w:val="en-US"/>
        </w:rPr>
      </w:pPr>
      <w:r w:rsidRPr="008B0E26">
        <w:rPr>
          <w:color w:val="auto"/>
          <w:lang w:val="en-US"/>
        </w:rPr>
        <w:t>Data expressed as mean ± standard deviation, statistical analysis performed ANOVA followed by Tukey’s, with (p &lt;0.05), differing letters for CVF - hydrogenated vegetable fat; CB - butter; CG - goat milk fat; CGCLA - goat milk fat with CLA.</w:t>
      </w:r>
      <w:bookmarkStart w:id="0" w:name="_GoBack"/>
      <w:bookmarkEnd w:id="0"/>
    </w:p>
    <w:sectPr w:rsidR="00564996" w:rsidRPr="008B0E2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31BB"/>
    <w:rsid w:val="00061DB2"/>
    <w:rsid w:val="003A2ACB"/>
    <w:rsid w:val="003F1226"/>
    <w:rsid w:val="00564996"/>
    <w:rsid w:val="00641DBF"/>
    <w:rsid w:val="00653B2D"/>
    <w:rsid w:val="00706715"/>
    <w:rsid w:val="00E931BB"/>
    <w:rsid w:val="00FB3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AC886B5-5D22-46A6-9AD9-B875E9A14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31BB"/>
    <w:pPr>
      <w:spacing w:after="200" w:line="276" w:lineRule="auto"/>
    </w:pPr>
    <w:rPr>
      <w:rFonts w:eastAsiaTheme="minorEastAsia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Simples3">
    <w:name w:val="Plain Table 3"/>
    <w:basedOn w:val="Tabelanormal"/>
    <w:uiPriority w:val="43"/>
    <w:rsid w:val="00E931B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Default">
    <w:name w:val="Default"/>
    <w:rsid w:val="00706715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pt-BR"/>
    </w:rPr>
  </w:style>
  <w:style w:type="paragraph" w:styleId="Pr-formataoHTML">
    <w:name w:val="HTML Preformatted"/>
    <w:basedOn w:val="Normal"/>
    <w:link w:val="Pr-formataoHTMLChar"/>
    <w:uiPriority w:val="99"/>
    <w:unhideWhenUsed/>
    <w:rsid w:val="003A2AC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3A2ACB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FB3F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B3F68"/>
    <w:rPr>
      <w:rFonts w:ascii="Segoe UI" w:eastAsiaTheme="minorEastAsia" w:hAnsi="Segoe UI" w:cs="Segoe UI"/>
      <w:sz w:val="18"/>
      <w:szCs w:val="18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9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Santos</dc:creator>
  <cp:keywords/>
  <dc:description/>
  <cp:lastModifiedBy>Carol Santos</cp:lastModifiedBy>
  <cp:revision>5</cp:revision>
  <cp:lastPrinted>2019-05-19T21:40:00Z</cp:lastPrinted>
  <dcterms:created xsi:type="dcterms:W3CDTF">2019-05-19T21:29:00Z</dcterms:created>
  <dcterms:modified xsi:type="dcterms:W3CDTF">2019-09-06T22:51:00Z</dcterms:modified>
</cp:coreProperties>
</file>